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D54A5">
      <w:pPr>
        <w:rPr>
          <w:rFonts w:ascii="Times New Roman" w:hAnsi="Times New Roman" w:eastAsia="等线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1 Patient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hemodynamic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data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at different time point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2557"/>
        <w:gridCol w:w="2925"/>
        <w:gridCol w:w="1308"/>
      </w:tblGrid>
      <w:tr w14:paraId="09CC2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E874A1A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25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D3E28E9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OFA Group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等线" w:cs="Times New Roman"/>
                <w:szCs w:val="21"/>
              </w:rPr>
              <w:t>n=63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)</w:t>
            </w:r>
          </w:p>
        </w:tc>
        <w:tc>
          <w:tcPr>
            <w:tcW w:w="29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2D20B4C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OA Group(n=61)</w:t>
            </w:r>
          </w:p>
        </w:tc>
        <w:tc>
          <w:tcPr>
            <w:tcW w:w="13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AD4D956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eastAsia="等线" w:cs="Times New Roman"/>
                <w:szCs w:val="21"/>
              </w:rPr>
              <w:t>-value</w:t>
            </w:r>
          </w:p>
        </w:tc>
      </w:tr>
      <w:tr w14:paraId="55372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FA1AB67">
            <w:pPr>
              <w:jc w:val="both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MAP      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482944F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752ED75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F3F8F2C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</w:p>
        </w:tc>
      </w:tr>
      <w:tr w14:paraId="0FDE8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5831610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A1BAFA3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103±8.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74A047F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102±8.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957C2CD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368</w:t>
            </w:r>
          </w:p>
        </w:tc>
      </w:tr>
      <w:tr w14:paraId="55DBB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A5F569D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154350D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97±7.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CAEDE82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95±7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AD3832D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137</w:t>
            </w:r>
          </w:p>
        </w:tc>
      </w:tr>
      <w:tr w14:paraId="6624A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C4367E7"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0A5EF51B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85±9.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B8D53FF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84±7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E47F34D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396</w:t>
            </w:r>
          </w:p>
        </w:tc>
      </w:tr>
      <w:tr w14:paraId="5E9BD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A73563B">
            <w:pPr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801F114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88±8.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DC1E13B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86±6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1B7DE3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234</w:t>
            </w:r>
          </w:p>
        </w:tc>
      </w:tr>
      <w:tr w14:paraId="14C60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A80E732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94E1328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81±8.9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0C50EEA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80±7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18E3B0C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419</w:t>
            </w:r>
          </w:p>
        </w:tc>
      </w:tr>
      <w:tr w14:paraId="28416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CA0F646"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4AD45C6E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77±8.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9477482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77±7.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D23C81F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951</w:t>
            </w:r>
          </w:p>
        </w:tc>
      </w:tr>
      <w:tr w14:paraId="53F2C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484FABF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T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5E502A67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74±6.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3B4F9E2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75±8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AD6C095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509</w:t>
            </w:r>
          </w:p>
        </w:tc>
      </w:tr>
      <w:tr w14:paraId="4C640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26D24A4">
            <w:pPr>
              <w:jc w:val="left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HR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77D797E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8C0F5A7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CBA3517"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</w:p>
        </w:tc>
      </w:tr>
      <w:tr w14:paraId="512B0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A5BF776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T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3F6C7DB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77±8.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EBA1393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79±7.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0F2F5BA1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132</w:t>
            </w:r>
          </w:p>
        </w:tc>
      </w:tr>
      <w:tr w14:paraId="556E9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D9CD88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T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7093CAB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73±7.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BA60DEA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74±6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1729DB2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278</w:t>
            </w:r>
          </w:p>
        </w:tc>
      </w:tr>
      <w:tr w14:paraId="1FD46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A87A6C0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T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263653F8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64±7.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77B4D4E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66±5.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342A021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189</w:t>
            </w:r>
          </w:p>
        </w:tc>
      </w:tr>
      <w:tr w14:paraId="11AA8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2D88724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T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3DFEB155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64±8.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791148E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64±6.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1BB03F8C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791</w:t>
            </w:r>
          </w:p>
        </w:tc>
      </w:tr>
      <w:tr w14:paraId="6644FD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26E863F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T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18C0BE8D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60±6.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4254773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60±4.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6699A1F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710</w:t>
            </w:r>
          </w:p>
        </w:tc>
      </w:tr>
      <w:tr w14:paraId="542F1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CFB2C63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T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6829428C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58±5.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3541E51B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58±4.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AC8DF19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433</w:t>
            </w:r>
          </w:p>
        </w:tc>
      </w:tr>
      <w:tr w14:paraId="5339C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E00EAE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T6</w:t>
            </w:r>
          </w:p>
        </w:tc>
        <w:tc>
          <w:tcPr>
            <w:tcW w:w="25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EC4CB6D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57±4.7</w:t>
            </w:r>
          </w:p>
        </w:tc>
        <w:tc>
          <w:tcPr>
            <w:tcW w:w="29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AA828B5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56±3.7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50D3730">
            <w:pPr>
              <w:jc w:val="center"/>
              <w:rPr>
                <w:rFonts w:hint="default" w:ascii="Times New Roman" w:hAnsi="Times New Roman" w:eastAsia="等线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lang w:val="en-US" w:eastAsia="zh-CN"/>
              </w:rPr>
              <w:t>0.554</w:t>
            </w:r>
          </w:p>
        </w:tc>
      </w:tr>
    </w:tbl>
    <w:p w14:paraId="0C39FF7D">
      <w:pPr>
        <w:rPr>
          <w:rFonts w:ascii="Times New Roman" w:hAnsi="Times New Roman" w:cs="Times New Roman"/>
          <w:b/>
          <w:bCs/>
        </w:rPr>
      </w:pPr>
    </w:p>
    <w:p w14:paraId="047D88BD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064E7"/>
    <w:rsid w:val="0A4C7BC2"/>
    <w:rsid w:val="152E4A94"/>
    <w:rsid w:val="29A273A6"/>
    <w:rsid w:val="3F177A97"/>
    <w:rsid w:val="48EA3B26"/>
    <w:rsid w:val="57E30F42"/>
    <w:rsid w:val="59DF76D7"/>
    <w:rsid w:val="5D6F5686"/>
    <w:rsid w:val="627806C9"/>
    <w:rsid w:val="628E1C9B"/>
    <w:rsid w:val="68E02B24"/>
    <w:rsid w:val="787B4617"/>
    <w:rsid w:val="7A8D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4:00:54Z</dcterms:created>
  <dc:creator>孙诺诺</dc:creator>
  <cp:lastModifiedBy>南鸢</cp:lastModifiedBy>
  <dcterms:modified xsi:type="dcterms:W3CDTF">2025-11-03T07:47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GI4NjI5OTBmMDM1ODFlMDkzNDFlZTFiMWNhZWU5ZTMiLCJ1c2VySWQiOiI1MTg4MDI0ODAifQ==</vt:lpwstr>
  </property>
  <property fmtid="{D5CDD505-2E9C-101B-9397-08002B2CF9AE}" pid="4" name="ICV">
    <vt:lpwstr>43E810A7B64342AF9BA253DCE53B4430_12</vt:lpwstr>
  </property>
</Properties>
</file>